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8.</w:t>
      </w:r>
      <w:r>
        <w:rPr>
          <w:lang w:val="en-GB"/>
        </w:rPr>
        <w:t xml:space="preserve"> Phenotype of </w:t>
      </w:r>
      <w:r>
        <w:rPr>
          <w:i/>
          <w:lang w:val="en-GB"/>
        </w:rPr>
        <w:t>F. graminearum</w:t>
      </w:r>
      <w:r>
        <w:rPr>
          <w:lang w:val="en-GB"/>
        </w:rPr>
        <w:t xml:space="preserve"> strains with deleted HMG-box genes (adapted from Son et al, 2011, PLoS Pathog 7: e1002310)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563"/>
        <w:gridCol w:w="1554"/>
        <w:gridCol w:w="1229"/>
        <w:gridCol w:w="1183"/>
        <w:gridCol w:w="1116"/>
        <w:gridCol w:w="1116"/>
      </w:tblGrid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P. anserina</w:t>
            </w:r>
            <w:r>
              <w:rPr>
                <w:sz w:val="18"/>
                <w:szCs w:val="18"/>
                <w:lang w:val="en-GB"/>
              </w:rPr>
              <w:t xml:space="preserve"> gene name (gene number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ocus ID in </w:t>
            </w:r>
            <w:r>
              <w:rPr>
                <w:i/>
                <w:sz w:val="18"/>
                <w:szCs w:val="18"/>
                <w:lang w:val="en-GB"/>
              </w:rPr>
              <w:t>F. graminearum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18"/>
                <w:szCs w:val="18"/>
                <w:lang w:val="en-GB"/>
              </w:rPr>
              <w:t>F. graminearum</w:t>
            </w:r>
            <w:r>
              <w:rPr>
                <w:sz w:val="18"/>
                <w:szCs w:val="18"/>
                <w:lang w:val="en-GB"/>
              </w:rPr>
              <w:t xml:space="preserve"> gene nam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umber of perithecium</w:t>
            </w:r>
            <w:r>
              <w:rPr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erithecium maturation</w:t>
            </w:r>
            <w:r>
              <w:rPr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cospore formation</w:t>
            </w:r>
            <w:r>
              <w:rPr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scospore discharge</w:t>
            </w:r>
            <w:r>
              <w:rPr>
                <w:sz w:val="18"/>
                <w:szCs w:val="18"/>
                <w:vertAlign w:val="superscript"/>
                <w:lang w:val="en-GB"/>
              </w:rPr>
              <w:t>d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5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>
              <w:rPr>
                <w:i/>
                <w:sz w:val="18"/>
                <w:szCs w:val="18"/>
                <w:lang w:val="en-GB"/>
              </w:rPr>
              <w:t>Pa_1_1394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SG_0136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GzHMG010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PR1</w:t>
            </w:r>
          </w:p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Pa_1_2059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SG_0889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AT1-2-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FMR1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SG_0889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AT1-1-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SMR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SG_0889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AT1-1-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mtHMG1</w:t>
            </w:r>
          </w:p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Pa_1_1334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SG_0120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GzHMG008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aHMG2 </w:t>
            </w: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Pa_1_739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SG_0711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GzHMG02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aHMG3 </w:t>
            </w: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Pa_1_938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SG_1300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GzHMG03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aHMG4 </w:t>
            </w: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Pa_1_1105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SG_0072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GzHMG00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aHMG6 </w:t>
            </w: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Pa_1_1423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SG_0038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GzHMG00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 xml:space="preserve">PaHMG7 </w:t>
            </w: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Pa_5_840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SG_0794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GzHMG0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8</w:t>
            </w:r>
          </w:p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Pa_6_411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SG_0515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GzHMG01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</w:tr>
      <w:tr>
        <w:trPr/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aHMG9</w:t>
            </w:r>
            <w:r>
              <w:rPr>
                <w:sz w:val="18"/>
                <w:szCs w:val="18"/>
                <w:lang w:val="en-GB"/>
              </w:rPr>
              <w:t>/</w:t>
            </w:r>
            <w:r>
              <w:rPr>
                <w:i/>
                <w:sz w:val="18"/>
                <w:szCs w:val="18"/>
                <w:lang w:val="en-GB"/>
              </w:rPr>
              <w:t xml:space="preserve">KEF1 </w:t>
            </w:r>
            <w:r>
              <w:rPr>
                <w:sz w:val="18"/>
                <w:szCs w:val="18"/>
                <w:lang w:val="en-GB"/>
              </w:rPr>
              <w:t>(</w:t>
            </w:r>
            <w:r>
              <w:rPr>
                <w:i/>
                <w:sz w:val="18"/>
                <w:szCs w:val="18"/>
                <w:lang w:val="en-GB"/>
              </w:rPr>
              <w:t>Pa_7_7190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GSG_0676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determined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determined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determine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determine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 determined</w:t>
            </w:r>
          </w:p>
        </w:tc>
      </w:tr>
    </w:tbl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>The number of perithecia was scored from “0” to “4” (0, no perithecium; 1, less than 25% of the wild-type strain; 2, 25-50% less; 3, 50-75% less; 4, 75-100% less).</w:t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>Perithecium maturation was determined by size compared with the wild-type strain (4, normal; 3, 1-2 day delayed; 2, 3-7 days delayed; 1, more than 7 days delayed maturation).</w:t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>Ascospore formation represents the existence and morphology of ascospores (4, normal ascospores; 0, no observable ascospores).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>Ascospore discharge was determined according to the number of discharged ascospores compared with that of the wild-type strain (4, as wild type ; 0, no discharge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08:26:00Z</dcterms:created>
  <dc:creator>rstd</dc:creator>
  <dc:description/>
  <cp:keywords/>
  <dc:language>en-US</dc:language>
  <cp:lastModifiedBy>rstd</cp:lastModifiedBy>
  <cp:lastPrinted>2012-10-11T16:17:00Z</cp:lastPrinted>
  <dcterms:modified xsi:type="dcterms:W3CDTF">2013-06-11T07:07:00Z</dcterms:modified>
  <cp:revision>6</cp:revision>
  <dc:subject/>
  <dc:title>P</dc:title>
</cp:coreProperties>
</file>